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CC454" w14:textId="794FBA5F" w:rsidR="005B3F68" w:rsidRPr="00085753" w:rsidRDefault="005B3F68" w:rsidP="00085753">
      <w:pPr>
        <w:pStyle w:val="Titolo2"/>
        <w:keepNext/>
        <w:numPr>
          <w:ilvl w:val="0"/>
          <w:numId w:val="0"/>
        </w:numPr>
        <w:jc w:val="both"/>
        <w:rPr>
          <w:b w:val="0"/>
          <w:bCs/>
        </w:rPr>
      </w:pPr>
      <w:r w:rsidRPr="00497AA2">
        <w:t>Table S</w:t>
      </w:r>
      <w:fldSimple w:instr=" SEQ Figure \* ARABIC ">
        <w:r w:rsidRPr="00497AA2">
          <w:rPr>
            <w:noProof/>
          </w:rPr>
          <w:t>1</w:t>
        </w:r>
      </w:fldSimple>
      <w:r w:rsidRPr="00497AA2">
        <w:t xml:space="preserve">. </w:t>
      </w:r>
      <w:r w:rsidR="000178D9" w:rsidRPr="00085753">
        <w:rPr>
          <w:b w:val="0"/>
          <w:bCs/>
        </w:rPr>
        <w:t>The significance of differences between the net and apparent mechanical properties for the different samples (see tables in the draft) was assessed with a ratio paired parametric t-test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933"/>
        <w:gridCol w:w="933"/>
        <w:gridCol w:w="933"/>
        <w:gridCol w:w="933"/>
        <w:gridCol w:w="933"/>
        <w:gridCol w:w="933"/>
      </w:tblGrid>
      <w:tr w:rsidR="000178D9" w14:paraId="3117A991" w14:textId="77777777" w:rsidTr="006A69B4">
        <w:trPr>
          <w:trHeight w:val="587"/>
          <w:jc w:val="center"/>
        </w:trPr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DFA27" w14:textId="77777777" w:rsidR="000178D9" w:rsidRPr="001B577C" w:rsidRDefault="000178D9" w:rsidP="00FA6FB0">
            <w:pPr>
              <w:keepNext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ABDB4" w14:textId="74FF656C" w:rsidR="000178D9" w:rsidRPr="006A69B4" w:rsidRDefault="000178D9" w:rsidP="00FA6FB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A69B4">
              <w:rPr>
                <w:rFonts w:cs="Times New Roman"/>
                <w:b/>
                <w:bCs/>
                <w:sz w:val="18"/>
                <w:szCs w:val="18"/>
              </w:rPr>
              <w:sym w:font="Symbol" w:char="F073"/>
            </w:r>
            <w:r w:rsidRPr="006A69B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Y</w:t>
            </w:r>
          </w:p>
          <w:p w14:paraId="5592A952" w14:textId="78A1FC78" w:rsidR="000178D9" w:rsidRPr="006A69B4" w:rsidRDefault="008A275F" w:rsidP="00FA6FB0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A69B4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0178D9" w:rsidRPr="006A69B4">
              <w:rPr>
                <w:rFonts w:cs="Times New Roman"/>
                <w:b/>
                <w:bCs/>
                <w:sz w:val="18"/>
                <w:szCs w:val="18"/>
              </w:rPr>
              <w:t>MPa</w:t>
            </w:r>
            <w:r w:rsidRPr="006A69B4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64947" w14:textId="04E2E3E3" w:rsidR="000178D9" w:rsidRPr="006A69B4" w:rsidRDefault="000178D9" w:rsidP="00FA6FB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A69B4">
              <w:rPr>
                <w:rFonts w:cs="Times New Roman"/>
                <w:b/>
                <w:bCs/>
                <w:sz w:val="18"/>
                <w:szCs w:val="18"/>
              </w:rPr>
              <w:sym w:font="Symbol" w:char="F073"/>
            </w:r>
            <w:r w:rsidRPr="006A69B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F</w:t>
            </w:r>
          </w:p>
          <w:p w14:paraId="767691FE" w14:textId="600658FF" w:rsidR="000178D9" w:rsidRPr="006A69B4" w:rsidRDefault="008A275F" w:rsidP="00FA6FB0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A69B4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0178D9" w:rsidRPr="006A69B4">
              <w:rPr>
                <w:rFonts w:cs="Times New Roman"/>
                <w:b/>
                <w:bCs/>
                <w:sz w:val="18"/>
                <w:szCs w:val="18"/>
              </w:rPr>
              <w:t>MPa</w:t>
            </w:r>
            <w:r w:rsidRPr="006A69B4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0B45C" w14:textId="0F4D347D" w:rsidR="000178D9" w:rsidRPr="006A69B4" w:rsidRDefault="000178D9" w:rsidP="00FA6FB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A69B4">
              <w:rPr>
                <w:rFonts w:cs="Times New Roman"/>
                <w:b/>
                <w:bCs/>
                <w:sz w:val="18"/>
                <w:szCs w:val="18"/>
              </w:rPr>
              <w:t>E</w:t>
            </w:r>
          </w:p>
          <w:p w14:paraId="3DCBA9FF" w14:textId="4FBC6270" w:rsidR="000178D9" w:rsidRPr="006A69B4" w:rsidRDefault="008A275F" w:rsidP="00FA6FB0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A69B4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0178D9" w:rsidRPr="006A69B4">
              <w:rPr>
                <w:rFonts w:cs="Times New Roman"/>
                <w:b/>
                <w:bCs/>
                <w:sz w:val="18"/>
                <w:szCs w:val="18"/>
              </w:rPr>
              <w:t>MPa</w:t>
            </w:r>
            <w:r w:rsidRPr="006A69B4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BB5DF" w14:textId="1FE35BA8" w:rsidR="000178D9" w:rsidRPr="006A69B4" w:rsidRDefault="000178D9" w:rsidP="00FA6FB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A69B4">
              <w:rPr>
                <w:rFonts w:cs="Times New Roman"/>
                <w:b/>
                <w:bCs/>
                <w:sz w:val="18"/>
                <w:szCs w:val="18"/>
              </w:rPr>
              <w:t>AS</w:t>
            </w:r>
          </w:p>
          <w:p w14:paraId="494564B1" w14:textId="26F1E733" w:rsidR="000178D9" w:rsidRPr="006A69B4" w:rsidRDefault="008A275F" w:rsidP="00FA6FB0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A69B4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0178D9" w:rsidRPr="006A69B4">
              <w:rPr>
                <w:rFonts w:cs="Times New Roman"/>
                <w:b/>
                <w:bCs/>
                <w:sz w:val="18"/>
                <w:szCs w:val="18"/>
              </w:rPr>
              <w:t>MPa</w:t>
            </w:r>
            <w:r w:rsidRPr="006A69B4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DC4F5" w14:textId="703FF101" w:rsidR="000178D9" w:rsidRPr="006A69B4" w:rsidRDefault="000178D9" w:rsidP="00FA6FB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A69B4">
              <w:rPr>
                <w:rFonts w:cs="Times New Roman"/>
                <w:b/>
                <w:bCs/>
                <w:sz w:val="18"/>
                <w:szCs w:val="18"/>
              </w:rPr>
              <w:t>L</w:t>
            </w:r>
            <w:r w:rsidRPr="006A69B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Y</w:t>
            </w:r>
          </w:p>
          <w:p w14:paraId="0634B7F7" w14:textId="00D6CB88" w:rsidR="000178D9" w:rsidRPr="006A69B4" w:rsidRDefault="008A275F" w:rsidP="00FA6FB0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A69B4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0178D9" w:rsidRPr="006A69B4">
              <w:rPr>
                <w:rFonts w:cs="Times New Roman"/>
                <w:b/>
                <w:bCs/>
                <w:sz w:val="18"/>
                <w:szCs w:val="18"/>
              </w:rPr>
              <w:t>J/mm3</w:t>
            </w:r>
            <w:r w:rsidRPr="006A69B4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1327B" w14:textId="600D9D4F" w:rsidR="000178D9" w:rsidRPr="006A69B4" w:rsidRDefault="000178D9" w:rsidP="00FA6FB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A69B4">
              <w:rPr>
                <w:rFonts w:cs="Times New Roman"/>
                <w:b/>
                <w:bCs/>
                <w:sz w:val="18"/>
                <w:szCs w:val="18"/>
              </w:rPr>
              <w:t>L</w:t>
            </w:r>
            <w:r w:rsidRPr="006A69B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F</w:t>
            </w:r>
          </w:p>
          <w:p w14:paraId="2F823428" w14:textId="1030DC78" w:rsidR="000178D9" w:rsidRPr="006A69B4" w:rsidRDefault="008A275F" w:rsidP="00FA6FB0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A69B4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0178D9" w:rsidRPr="006A69B4">
              <w:rPr>
                <w:rFonts w:cs="Times New Roman"/>
                <w:b/>
                <w:bCs/>
                <w:sz w:val="18"/>
                <w:szCs w:val="18"/>
              </w:rPr>
              <w:t>J/mm3</w:t>
            </w:r>
            <w:r w:rsidRPr="006A69B4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DF26C6" w14:paraId="00A69ABC" w14:textId="77777777" w:rsidTr="00246FAC">
        <w:trPr>
          <w:trHeight w:val="567"/>
          <w:jc w:val="center"/>
        </w:trPr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73D0DAA4" w14:textId="6BA7EDD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Random Mats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7E4E5CFE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2E60C3E9" w14:textId="1F5270CA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3E14AFE1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51487EB6" w14:textId="3AAC10B9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4273949E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6531E761" w14:textId="373D8B56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4E7C48E6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46865738" w14:textId="1105809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3BE19C65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2ACCD729" w14:textId="5939ABD3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433D504E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0F67153E" w14:textId="223E90E3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</w:tr>
      <w:tr w:rsidR="00DF26C6" w14:paraId="3A8FFA24" w14:textId="77777777" w:rsidTr="00246FAC">
        <w:trPr>
          <w:trHeight w:val="567"/>
          <w:jc w:val="center"/>
        </w:trPr>
        <w:tc>
          <w:tcPr>
            <w:tcW w:w="826" w:type="dxa"/>
            <w:vAlign w:val="center"/>
          </w:tcPr>
          <w:p w14:paraId="128ABC0C" w14:textId="2232F0DF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Random Bundles</w:t>
            </w:r>
          </w:p>
        </w:tc>
        <w:tc>
          <w:tcPr>
            <w:tcW w:w="933" w:type="dxa"/>
            <w:vAlign w:val="center"/>
          </w:tcPr>
          <w:p w14:paraId="73294B9A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6F5CD01B" w14:textId="12464810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vAlign w:val="center"/>
          </w:tcPr>
          <w:p w14:paraId="1BCD2096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56A8868B" w14:textId="2767D40A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vAlign w:val="center"/>
          </w:tcPr>
          <w:p w14:paraId="4CD602AD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1A3E65EE" w14:textId="493177C5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vAlign w:val="center"/>
          </w:tcPr>
          <w:p w14:paraId="539AF8EF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66D9105C" w14:textId="7B4CD8EA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vAlign w:val="center"/>
          </w:tcPr>
          <w:p w14:paraId="0350292A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30557C67" w14:textId="3547F472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vAlign w:val="center"/>
          </w:tcPr>
          <w:p w14:paraId="60B966F5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5A92533C" w14:textId="43AFA4FD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</w:tr>
      <w:tr w:rsidR="00DF26C6" w14:paraId="4F589511" w14:textId="77777777" w:rsidTr="00246FAC">
        <w:trPr>
          <w:trHeight w:val="567"/>
          <w:jc w:val="center"/>
        </w:trPr>
        <w:tc>
          <w:tcPr>
            <w:tcW w:w="826" w:type="dxa"/>
            <w:vAlign w:val="center"/>
          </w:tcPr>
          <w:p w14:paraId="407C0CA6" w14:textId="4B21C46F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Aligned Mats</w:t>
            </w:r>
          </w:p>
        </w:tc>
        <w:tc>
          <w:tcPr>
            <w:tcW w:w="933" w:type="dxa"/>
            <w:vAlign w:val="center"/>
          </w:tcPr>
          <w:p w14:paraId="78FC9738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71FE0069" w14:textId="0D424851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vAlign w:val="center"/>
          </w:tcPr>
          <w:p w14:paraId="2996C6BE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3862C09E" w14:textId="18533FD1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vAlign w:val="center"/>
          </w:tcPr>
          <w:p w14:paraId="245BD2DE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3F844CA2" w14:textId="71B56770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vAlign w:val="center"/>
          </w:tcPr>
          <w:p w14:paraId="4D0C3B41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517CB785" w14:textId="694A015B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vAlign w:val="center"/>
          </w:tcPr>
          <w:p w14:paraId="6733A0CE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38994CE6" w14:textId="42ACFBBE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vAlign w:val="center"/>
          </w:tcPr>
          <w:p w14:paraId="5549120E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6C27D663" w14:textId="6F4688C3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</w:tr>
      <w:tr w:rsidR="00DF26C6" w14:paraId="3ADC5A0C" w14:textId="77777777" w:rsidTr="00246FAC">
        <w:trPr>
          <w:trHeight w:val="567"/>
          <w:jc w:val="center"/>
        </w:trPr>
        <w:tc>
          <w:tcPr>
            <w:tcW w:w="826" w:type="dxa"/>
            <w:vAlign w:val="center"/>
          </w:tcPr>
          <w:p w14:paraId="145B85D2" w14:textId="7685310D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Aligned Bundles</w:t>
            </w:r>
          </w:p>
        </w:tc>
        <w:tc>
          <w:tcPr>
            <w:tcW w:w="933" w:type="dxa"/>
            <w:vAlign w:val="center"/>
          </w:tcPr>
          <w:p w14:paraId="4C62810F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16297832" w14:textId="79FDF22A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vAlign w:val="center"/>
          </w:tcPr>
          <w:p w14:paraId="23D6630F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4FF4E4C3" w14:textId="72A2EF04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vAlign w:val="center"/>
          </w:tcPr>
          <w:p w14:paraId="3CB53B3A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00F8FB70" w14:textId="0FADFCFC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vAlign w:val="center"/>
          </w:tcPr>
          <w:p w14:paraId="1B00AE15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6AD2AF0F" w14:textId="04230A50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vAlign w:val="center"/>
          </w:tcPr>
          <w:p w14:paraId="33F92578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2F92B535" w14:textId="781F4BC0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33" w:type="dxa"/>
            <w:vAlign w:val="center"/>
          </w:tcPr>
          <w:p w14:paraId="3222E14D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2A3E80B5" w14:textId="7F2A115F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</w:tr>
      <w:tr w:rsidR="00DF26C6" w14:paraId="75B06D92" w14:textId="77777777" w:rsidTr="00246FAC">
        <w:trPr>
          <w:trHeight w:val="567"/>
          <w:jc w:val="center"/>
        </w:trPr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6EC9D949" w14:textId="0EA59DE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HNES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7BFDF309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</w:t>
            </w:r>
          </w:p>
          <w:p w14:paraId="50A1A880" w14:textId="58618EDD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0</w:t>
            </w:r>
            <w:r>
              <w:rPr>
                <w:rFonts w:cs="Times New Roman"/>
                <w:sz w:val="18"/>
                <w:szCs w:val="18"/>
              </w:rPr>
              <w:t>160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4EDC8CEE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</w:t>
            </w:r>
          </w:p>
          <w:p w14:paraId="64CA19EE" w14:textId="07A01FFD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0</w:t>
            </w:r>
            <w:r>
              <w:rPr>
                <w:rFonts w:cs="Times New Roman"/>
                <w:sz w:val="18"/>
                <w:szCs w:val="18"/>
              </w:rPr>
              <w:t>160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331A3BDB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</w:t>
            </w:r>
          </w:p>
          <w:p w14:paraId="38519AB9" w14:textId="4F627E66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0</w:t>
            </w:r>
            <w:r>
              <w:rPr>
                <w:rFonts w:cs="Times New Roman"/>
                <w:sz w:val="18"/>
                <w:szCs w:val="18"/>
              </w:rPr>
              <w:t>160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275C6826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bookmarkStart w:id="0" w:name="OLE_LINK1"/>
            <w:r w:rsidRPr="001B577C">
              <w:rPr>
                <w:rFonts w:cs="Times New Roman"/>
                <w:sz w:val="18"/>
                <w:szCs w:val="18"/>
              </w:rPr>
              <w:t>*</w:t>
            </w:r>
          </w:p>
          <w:p w14:paraId="2DA98E30" w14:textId="1F14445C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0</w:t>
            </w:r>
            <w:r>
              <w:rPr>
                <w:rFonts w:cs="Times New Roman"/>
                <w:sz w:val="18"/>
                <w:szCs w:val="18"/>
              </w:rPr>
              <w:t>160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  <w:bookmarkEnd w:id="0"/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1CF4E1D5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</w:t>
            </w:r>
          </w:p>
          <w:p w14:paraId="5CC09F41" w14:textId="79885DE0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0</w:t>
            </w:r>
            <w:r>
              <w:rPr>
                <w:rFonts w:cs="Times New Roman"/>
                <w:sz w:val="18"/>
                <w:szCs w:val="18"/>
              </w:rPr>
              <w:t>160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117F7A80" w14:textId="77777777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</w:t>
            </w:r>
          </w:p>
          <w:p w14:paraId="64AA55F4" w14:textId="5632C45E" w:rsidR="00DF26C6" w:rsidRPr="001B577C" w:rsidRDefault="00DF26C6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0</w:t>
            </w:r>
            <w:r>
              <w:rPr>
                <w:rFonts w:cs="Times New Roman"/>
                <w:sz w:val="18"/>
                <w:szCs w:val="18"/>
              </w:rPr>
              <w:t>160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</w:tr>
    </w:tbl>
    <w:p w14:paraId="37D7EA1D" w14:textId="50C7BE4F" w:rsidR="005B3F68" w:rsidRPr="001549D3" w:rsidRDefault="005B3F68" w:rsidP="00AB5824">
      <w:pPr>
        <w:keepNext/>
      </w:pPr>
      <w:bookmarkStart w:id="1" w:name="_GoBack"/>
      <w:bookmarkEnd w:id="1"/>
    </w:p>
    <w:sectPr w:rsidR="005B3F6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6D9C6A" w14:textId="77777777" w:rsidR="00BC5340" w:rsidRDefault="00BC5340" w:rsidP="00117666">
      <w:pPr>
        <w:spacing w:after="0"/>
      </w:pPr>
      <w:r>
        <w:separator/>
      </w:r>
    </w:p>
  </w:endnote>
  <w:endnote w:type="continuationSeparator" w:id="0">
    <w:p w14:paraId="22353570" w14:textId="77777777" w:rsidR="00BC5340" w:rsidRDefault="00BC53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5C3435" w14:textId="77777777" w:rsidR="00BC5340" w:rsidRDefault="00BC5340" w:rsidP="00117666">
      <w:pPr>
        <w:spacing w:after="0"/>
      </w:pPr>
      <w:r>
        <w:separator/>
      </w:r>
    </w:p>
  </w:footnote>
  <w:footnote w:type="continuationSeparator" w:id="0">
    <w:p w14:paraId="5EA1016A" w14:textId="77777777" w:rsidR="00BC5340" w:rsidRDefault="00BC53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8D9"/>
    <w:rsid w:val="00034304"/>
    <w:rsid w:val="00035434"/>
    <w:rsid w:val="00052A14"/>
    <w:rsid w:val="00077D53"/>
    <w:rsid w:val="00085753"/>
    <w:rsid w:val="000E480F"/>
    <w:rsid w:val="00105FD9"/>
    <w:rsid w:val="00117666"/>
    <w:rsid w:val="001376D3"/>
    <w:rsid w:val="001429A5"/>
    <w:rsid w:val="0014652F"/>
    <w:rsid w:val="001549D3"/>
    <w:rsid w:val="00160065"/>
    <w:rsid w:val="00177D84"/>
    <w:rsid w:val="001B577C"/>
    <w:rsid w:val="001E5DCD"/>
    <w:rsid w:val="001F7353"/>
    <w:rsid w:val="002371EF"/>
    <w:rsid w:val="00246FAC"/>
    <w:rsid w:val="00267D18"/>
    <w:rsid w:val="00274347"/>
    <w:rsid w:val="002868E2"/>
    <w:rsid w:val="002869C3"/>
    <w:rsid w:val="00291CCC"/>
    <w:rsid w:val="002936E4"/>
    <w:rsid w:val="002A1972"/>
    <w:rsid w:val="002B4A57"/>
    <w:rsid w:val="002C74CA"/>
    <w:rsid w:val="00305AA3"/>
    <w:rsid w:val="003123F4"/>
    <w:rsid w:val="003334F0"/>
    <w:rsid w:val="003544FB"/>
    <w:rsid w:val="00394783"/>
    <w:rsid w:val="003D2F2D"/>
    <w:rsid w:val="003E73D0"/>
    <w:rsid w:val="00401590"/>
    <w:rsid w:val="0042284C"/>
    <w:rsid w:val="00447801"/>
    <w:rsid w:val="00452E9C"/>
    <w:rsid w:val="00467887"/>
    <w:rsid w:val="004735C8"/>
    <w:rsid w:val="004947A6"/>
    <w:rsid w:val="004961FF"/>
    <w:rsid w:val="00497AA2"/>
    <w:rsid w:val="004D0550"/>
    <w:rsid w:val="00517A89"/>
    <w:rsid w:val="0052389F"/>
    <w:rsid w:val="005250F2"/>
    <w:rsid w:val="00551758"/>
    <w:rsid w:val="00551986"/>
    <w:rsid w:val="00593EEA"/>
    <w:rsid w:val="005A5EEE"/>
    <w:rsid w:val="005B3F68"/>
    <w:rsid w:val="005D433B"/>
    <w:rsid w:val="006375C7"/>
    <w:rsid w:val="00654E8F"/>
    <w:rsid w:val="00660D05"/>
    <w:rsid w:val="00662841"/>
    <w:rsid w:val="006820B1"/>
    <w:rsid w:val="006A69B4"/>
    <w:rsid w:val="006B7D14"/>
    <w:rsid w:val="00701727"/>
    <w:rsid w:val="0070566C"/>
    <w:rsid w:val="00714C50"/>
    <w:rsid w:val="00725A7D"/>
    <w:rsid w:val="007501BE"/>
    <w:rsid w:val="0075098D"/>
    <w:rsid w:val="00767912"/>
    <w:rsid w:val="00790BB3"/>
    <w:rsid w:val="007A3D0C"/>
    <w:rsid w:val="007C206C"/>
    <w:rsid w:val="007D003D"/>
    <w:rsid w:val="007D17C4"/>
    <w:rsid w:val="00817DD6"/>
    <w:rsid w:val="0083759F"/>
    <w:rsid w:val="00882842"/>
    <w:rsid w:val="00885156"/>
    <w:rsid w:val="008864A1"/>
    <w:rsid w:val="008A275F"/>
    <w:rsid w:val="009007A7"/>
    <w:rsid w:val="009151AA"/>
    <w:rsid w:val="009301D5"/>
    <w:rsid w:val="0093429D"/>
    <w:rsid w:val="00943573"/>
    <w:rsid w:val="00960A0C"/>
    <w:rsid w:val="00964134"/>
    <w:rsid w:val="00970F7D"/>
    <w:rsid w:val="00980F4F"/>
    <w:rsid w:val="00982FEA"/>
    <w:rsid w:val="00984BAD"/>
    <w:rsid w:val="00994A3D"/>
    <w:rsid w:val="009A313B"/>
    <w:rsid w:val="009C2B12"/>
    <w:rsid w:val="009E459F"/>
    <w:rsid w:val="00A174D9"/>
    <w:rsid w:val="00A46B45"/>
    <w:rsid w:val="00A75F20"/>
    <w:rsid w:val="00A933AD"/>
    <w:rsid w:val="00AA4D24"/>
    <w:rsid w:val="00AB5824"/>
    <w:rsid w:val="00AB6715"/>
    <w:rsid w:val="00AD31B1"/>
    <w:rsid w:val="00B1671E"/>
    <w:rsid w:val="00B175E4"/>
    <w:rsid w:val="00B23DC0"/>
    <w:rsid w:val="00B25EB8"/>
    <w:rsid w:val="00B37F4D"/>
    <w:rsid w:val="00B822C7"/>
    <w:rsid w:val="00BC5340"/>
    <w:rsid w:val="00BD75A5"/>
    <w:rsid w:val="00C46C33"/>
    <w:rsid w:val="00C52A7B"/>
    <w:rsid w:val="00C56BAF"/>
    <w:rsid w:val="00C679AA"/>
    <w:rsid w:val="00C75972"/>
    <w:rsid w:val="00CC43A5"/>
    <w:rsid w:val="00CC6F28"/>
    <w:rsid w:val="00CD066B"/>
    <w:rsid w:val="00CE4FEE"/>
    <w:rsid w:val="00D060CF"/>
    <w:rsid w:val="00D33BC2"/>
    <w:rsid w:val="00D40E93"/>
    <w:rsid w:val="00D54987"/>
    <w:rsid w:val="00D83554"/>
    <w:rsid w:val="00D96FFD"/>
    <w:rsid w:val="00DA41B8"/>
    <w:rsid w:val="00DB23F9"/>
    <w:rsid w:val="00DB2BF8"/>
    <w:rsid w:val="00DB59C3"/>
    <w:rsid w:val="00DC259A"/>
    <w:rsid w:val="00DE23E8"/>
    <w:rsid w:val="00DE2EA5"/>
    <w:rsid w:val="00DF26C6"/>
    <w:rsid w:val="00E52377"/>
    <w:rsid w:val="00E537AD"/>
    <w:rsid w:val="00E56BE7"/>
    <w:rsid w:val="00E64E17"/>
    <w:rsid w:val="00E866C9"/>
    <w:rsid w:val="00E95DFF"/>
    <w:rsid w:val="00EA3B9C"/>
    <w:rsid w:val="00EA3D3C"/>
    <w:rsid w:val="00EC090A"/>
    <w:rsid w:val="00ED20B5"/>
    <w:rsid w:val="00EF0779"/>
    <w:rsid w:val="00F005A7"/>
    <w:rsid w:val="00F06B34"/>
    <w:rsid w:val="00F400A7"/>
    <w:rsid w:val="00F439AE"/>
    <w:rsid w:val="00F46900"/>
    <w:rsid w:val="00F61D89"/>
    <w:rsid w:val="00F66E83"/>
    <w:rsid w:val="00F82AFA"/>
    <w:rsid w:val="00FA6FB0"/>
    <w:rsid w:val="00FB7A62"/>
    <w:rsid w:val="00FD09A9"/>
    <w:rsid w:val="00FF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B7A6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72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3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BD2643-BAFB-49D0-BB8D-7D6214570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Letizia Focarete</cp:lastModifiedBy>
  <cp:revision>3</cp:revision>
  <cp:lastPrinted>2013-10-03T12:51:00Z</cp:lastPrinted>
  <dcterms:created xsi:type="dcterms:W3CDTF">2020-04-28T01:16:00Z</dcterms:created>
  <dcterms:modified xsi:type="dcterms:W3CDTF">2020-04-28T01:16:00Z</dcterms:modified>
</cp:coreProperties>
</file>